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4" w:type="dxa"/>
        <w:tblInd w:w="9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1680"/>
        <w:gridCol w:w="1244"/>
        <w:gridCol w:w="2897"/>
        <w:gridCol w:w="1943"/>
      </w:tblGrid>
      <w:tr w:rsidR="00BC5EF9" w:rsidRPr="003D7C04" w:rsidTr="00660D2F">
        <w:trPr>
          <w:trHeight w:val="255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D7C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26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imer sequence; 5' → </w:t>
            </w:r>
            <w:r w:rsidRPr="003D7C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'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plicon size, bp</w:t>
            </w: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S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_003278.1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6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GCTACCACATCCAAGGA</w:t>
            </w:r>
          </w:p>
        </w:tc>
        <w:tc>
          <w:tcPr>
            <w:tcW w:w="19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</w:t>
            </w: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GGAATTACCGCGGCT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1A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9992.3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CTCGTCAGCAAACTTCAG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GGCACAGATGACATTGG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1A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9993.3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GATACACATCCTTTGTC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CTCATCATGGTTGACCT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p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9395.2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CACAGCTCTATGGTATCG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ACACAGGTAGCGTAGGAC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6pc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061.3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AAGGGAGAACTCAGCAA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CGCTCTTGCAGAAAGAC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CK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1044.2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TGGGAACTCACTACTCGG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CCCAGGATCAGCATATGC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x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62946.1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CAAGCAGGTAGGCTATGA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BC5EF9" w:rsidRPr="003D7C04" w:rsidTr="00660D2F">
        <w:trPr>
          <w:trHeight w:val="29"/>
        </w:trPr>
        <w:tc>
          <w:tcPr>
            <w:tcW w:w="96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647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GGAATTGACCTCGATGAA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BC5EF9" w:rsidRPr="003D7C04" w:rsidRDefault="00BC5EF9" w:rsidP="00660D2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147471" w:rsidRDefault="00BC5EF9">
      <w:bookmarkStart w:id="0" w:name="_GoBack"/>
      <w:bookmarkEnd w:id="0"/>
    </w:p>
    <w:sectPr w:rsidR="00147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EF9"/>
    <w:rsid w:val="004E5D88"/>
    <w:rsid w:val="0089280A"/>
    <w:rsid w:val="00BC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EF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EF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</dc:creator>
  <cp:lastModifiedBy>Wen</cp:lastModifiedBy>
  <cp:revision>1</cp:revision>
  <dcterms:created xsi:type="dcterms:W3CDTF">2012-04-22T22:01:00Z</dcterms:created>
  <dcterms:modified xsi:type="dcterms:W3CDTF">2012-04-22T22:02:00Z</dcterms:modified>
</cp:coreProperties>
</file>